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4330" w:tblpY="3241"/>
        <w:tblW w:w="13124" w:type="dxa"/>
        <w:tblLayout w:type="fixed"/>
        <w:tblLook w:val="04A0" w:firstRow="1" w:lastRow="0" w:firstColumn="1" w:lastColumn="0" w:noHBand="0" w:noVBand="1"/>
      </w:tblPr>
      <w:tblGrid>
        <w:gridCol w:w="2818"/>
        <w:gridCol w:w="1267"/>
        <w:gridCol w:w="1110"/>
        <w:gridCol w:w="1785"/>
        <w:gridCol w:w="962"/>
        <w:gridCol w:w="2324"/>
        <w:gridCol w:w="1429"/>
        <w:gridCol w:w="1429"/>
      </w:tblGrid>
      <w:tr w:rsidR="002155F9" w:rsidRPr="00EA4081" w14:paraId="7F01D392" w14:textId="77777777" w:rsidTr="00E60922">
        <w:trPr>
          <w:trHeight w:val="266"/>
        </w:trPr>
        <w:tc>
          <w:tcPr>
            <w:tcW w:w="1312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1065" w14:textId="5B284B2D" w:rsidR="002155F9" w:rsidRPr="00EA4081" w:rsidRDefault="004B2712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Ambient </w:t>
            </w:r>
            <w:r w:rsidR="002155F9" w:rsidRPr="00EA4081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Water </w:t>
            </w:r>
          </w:p>
        </w:tc>
      </w:tr>
      <w:tr w:rsidR="00B3537D" w:rsidRPr="00EA4081" w14:paraId="65FD07D8" w14:textId="77777777" w:rsidTr="00E60922">
        <w:trPr>
          <w:trHeight w:val="391"/>
        </w:trPr>
        <w:tc>
          <w:tcPr>
            <w:tcW w:w="28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1E82E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16D6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Station 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DED5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epth (m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6166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TUs observed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6C01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hao</w:t>
            </w:r>
          </w:p>
        </w:tc>
        <w:tc>
          <w:tcPr>
            <w:tcW w:w="23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5100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logenetic Diversity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56B5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hannon Diversity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386F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Simpson Evenness </w:t>
            </w:r>
          </w:p>
        </w:tc>
      </w:tr>
      <w:tr w:rsidR="00B3537D" w:rsidRPr="00EA4081" w14:paraId="7529FF31" w14:textId="77777777" w:rsidTr="00E60922">
        <w:trPr>
          <w:trHeight w:val="391"/>
        </w:trPr>
        <w:tc>
          <w:tcPr>
            <w:tcW w:w="2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2D511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4C0B8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240FE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40433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1EDA5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6B9F8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92F91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2AAA9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537D" w:rsidRPr="00EA4081" w14:paraId="7B289328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E6EC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C9C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62D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5E2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23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7AD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41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D6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74D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C4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B3537D" w:rsidRPr="00EA4081" w14:paraId="08894057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528D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D02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55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4E4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6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F2E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208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35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D2F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5DA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B3537D" w:rsidRPr="00EA4081" w14:paraId="456F5067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D9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43D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C35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19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8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750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45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43D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699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02A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B3537D" w:rsidRPr="00EA4081" w14:paraId="484DE3D8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5ECD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11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F79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8E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4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FCE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59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662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B2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DA3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B3537D" w:rsidRPr="00EA4081" w14:paraId="2028FD55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9EF9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979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8B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13F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5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D0C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265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4B8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54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EA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B3537D" w:rsidRPr="00EA4081" w14:paraId="08C38291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765A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7A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80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50D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28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72C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423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A73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DA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D40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B3537D" w:rsidRPr="00EA4081" w14:paraId="5E42804A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9C9D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05C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B5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D2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0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B8B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27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059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6C2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55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B3537D" w:rsidRPr="00EA4081" w14:paraId="57EE700D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6E06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BF8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BF1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AFE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1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7B7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9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C3A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54C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325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B3537D" w:rsidRPr="00EA4081" w14:paraId="51B87722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75E4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9D7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D9B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283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7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7A4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352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3D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3BE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F9F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B3537D" w:rsidRPr="00EA4081" w14:paraId="6381BE5E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3D9A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62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B6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01F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288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81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040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639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C35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B3537D" w:rsidRPr="00EA4081" w14:paraId="5684DB8A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1875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011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F3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CED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9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EAF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25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53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E50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6C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B3537D" w:rsidRPr="00EA4081" w14:paraId="18728151" w14:textId="77777777" w:rsidTr="00E60922">
        <w:trPr>
          <w:trHeight w:val="207"/>
        </w:trPr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13E6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3456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75D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5E2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2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C0D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60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5E5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D03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34F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B3537D" w:rsidRPr="00EA4081" w14:paraId="4DFBD1A1" w14:textId="77777777" w:rsidTr="00E60922">
        <w:trPr>
          <w:trHeight w:val="207"/>
        </w:trPr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BBC4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4903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C6D7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FC46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EDEEC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E73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F165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6831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155F9" w:rsidRPr="00EA4081" w14:paraId="0674C107" w14:textId="77777777" w:rsidTr="00E60922">
        <w:trPr>
          <w:trHeight w:val="266"/>
        </w:trPr>
        <w:tc>
          <w:tcPr>
            <w:tcW w:w="1312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DF4F" w14:textId="255BC938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Zooplankton</w:t>
            </w:r>
          </w:p>
        </w:tc>
      </w:tr>
      <w:tr w:rsidR="00B3537D" w:rsidRPr="00EA4081" w14:paraId="6EADB4A1" w14:textId="77777777" w:rsidTr="00E60922">
        <w:trPr>
          <w:trHeight w:val="342"/>
        </w:trPr>
        <w:tc>
          <w:tcPr>
            <w:tcW w:w="28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DEF8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pecies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ADA8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tation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EF1C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epth (m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ED6C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TUs observed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28EE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hao</w:t>
            </w:r>
          </w:p>
        </w:tc>
        <w:tc>
          <w:tcPr>
            <w:tcW w:w="23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1CC8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logenetic Diversity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013E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hannon diversity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7B1D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Simpson Evenness </w:t>
            </w:r>
          </w:p>
        </w:tc>
      </w:tr>
      <w:tr w:rsidR="00B3537D" w:rsidRPr="00EA4081" w14:paraId="56058927" w14:textId="77777777" w:rsidTr="00E60922">
        <w:trPr>
          <w:trHeight w:val="342"/>
        </w:trPr>
        <w:tc>
          <w:tcPr>
            <w:tcW w:w="2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7818C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1917A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6E950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15C6F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3D4E9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3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BA62C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4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289F3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4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31050" w14:textId="77777777" w:rsidR="002155F9" w:rsidRPr="00EA4081" w:rsidRDefault="002155F9" w:rsidP="004B271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B3537D" w:rsidRPr="00EA4081" w14:paraId="364AE2BB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90E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anus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_da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ECA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59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4C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6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B0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18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077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CE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5F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B3537D" w:rsidRPr="00EA4081" w14:paraId="378E0F01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FD2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vadne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CC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47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C57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28D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09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AC4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EAE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D1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B3537D" w:rsidRPr="00EA4081" w14:paraId="183A9F5F" w14:textId="77777777" w:rsidTr="000A2DB7">
        <w:trPr>
          <w:trHeight w:val="315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78A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aea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3A2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96B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A6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21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41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E05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539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FC0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B3537D" w:rsidRPr="00EA4081" w14:paraId="4FBEE040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C3C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vadne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489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860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8FF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ACE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25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04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358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3DF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B3537D" w:rsidRPr="00EA4081" w14:paraId="2604CE8E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DCB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aea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_nigh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BCF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FF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D87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3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A9A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87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DC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7B6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06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B3537D" w:rsidRPr="00EA4081" w14:paraId="79A65AC9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E29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anus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C63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CD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05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5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94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15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28A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AB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F43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B3537D" w:rsidRPr="00EA4081" w14:paraId="53536886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C06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euchaeta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_da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66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201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F60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1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54D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4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DF0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DC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7EF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B3537D" w:rsidRPr="00EA4081" w14:paraId="5D487C57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CF9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anus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D2A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9DA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A82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46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A8E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76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7C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5EF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7A8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B3537D" w:rsidRPr="00EA4081" w14:paraId="675C4111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FF0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euchaeta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F3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0A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230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9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A58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483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B61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2A8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7FC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B3537D" w:rsidRPr="00EA4081" w14:paraId="4E88D57E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124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anus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7B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40B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41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2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01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407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6A8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036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2C4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B3537D" w:rsidRPr="00EA4081" w14:paraId="4A28C7A8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EF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euchaeta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506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446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143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8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5D2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479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6A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20C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BA6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B3537D" w:rsidRPr="00EA4081" w14:paraId="0AF293D4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4CA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anus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2BC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839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1EC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0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FAE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414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390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C3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6D1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B3537D" w:rsidRPr="00EA4081" w14:paraId="40ED78D4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D8C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euchaeta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_nigh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720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079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FEF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8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9AF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8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357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5D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BC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B3537D" w:rsidRPr="00EA4081" w14:paraId="466F0714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34A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anus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_nigh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E4F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4F1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2FF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2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88D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3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B78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B6B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C5E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B3537D" w:rsidRPr="00EA4081" w14:paraId="62B8C83F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68E7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misto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_da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293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E1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551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4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BD5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39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300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8E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B37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B3537D" w:rsidRPr="00EA4081" w14:paraId="7203BE82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FCB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calanus_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EA0A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765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F43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9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32A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46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05C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B0F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537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B3537D" w:rsidRPr="00EA4081" w14:paraId="2A863DA3" w14:textId="77777777" w:rsidTr="00E60922">
        <w:trPr>
          <w:trHeight w:val="200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84BB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misto</w:t>
            </w: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_nigh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50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754E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E58F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3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FF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375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E71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55B0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634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B3537D" w:rsidRPr="00EA4081" w14:paraId="7A4E7C15" w14:textId="77777777" w:rsidTr="00E60922">
        <w:trPr>
          <w:trHeight w:val="95"/>
        </w:trPr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75A65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proofErr w:type="spellStart"/>
            <w:r w:rsidRPr="000A2D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calanus</w:t>
            </w:r>
            <w:bookmarkEnd w:id="0"/>
            <w:r w:rsidRPr="00EA4081">
              <w:rPr>
                <w:rFonts w:ascii="Times New Roman" w:eastAsia="Times New Roman" w:hAnsi="Times New Roman" w:cs="Times New Roman"/>
                <w:color w:val="000000"/>
              </w:rPr>
              <w:t>_nigh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3E02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5389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B13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492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9453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543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0BF8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FE71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E442" w14:textId="77777777" w:rsidR="002155F9" w:rsidRPr="00EA4081" w:rsidRDefault="002155F9" w:rsidP="004B27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08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</w:tbl>
    <w:p w14:paraId="2FFB361A" w14:textId="5F9E23FC" w:rsidR="005E4830" w:rsidRPr="00EA4081" w:rsidRDefault="008F7463" w:rsidP="00EA4081">
      <w:pPr>
        <w:tabs>
          <w:tab w:val="left" w:pos="16302"/>
        </w:tabs>
        <w:ind w:left="3119" w:right="4858"/>
        <w:jc w:val="both"/>
        <w:rPr>
          <w:rFonts w:ascii="Times New Roman" w:hAnsi="Times New Roman" w:cs="Times New Roman"/>
          <w:sz w:val="28"/>
          <w:szCs w:val="28"/>
        </w:rPr>
      </w:pPr>
      <w:r w:rsidRPr="00EA4081">
        <w:rPr>
          <w:rFonts w:ascii="Times New Roman" w:hAnsi="Times New Roman" w:cs="Times New Roman"/>
          <w:sz w:val="28"/>
          <w:szCs w:val="28"/>
        </w:rPr>
        <w:t>Table S1. Total number of OTUs</w:t>
      </w:r>
      <w:r w:rsidR="00236193">
        <w:rPr>
          <w:rFonts w:ascii="Times New Roman" w:hAnsi="Times New Roman" w:cs="Times New Roman"/>
          <w:sz w:val="28"/>
          <w:szCs w:val="28"/>
        </w:rPr>
        <w:t xml:space="preserve"> </w:t>
      </w:r>
      <w:r w:rsidR="00236193" w:rsidRPr="00EA4081">
        <w:rPr>
          <w:rFonts w:ascii="Times New Roman" w:hAnsi="Times New Roman" w:cs="Times New Roman"/>
          <w:sz w:val="28"/>
          <w:szCs w:val="28"/>
        </w:rPr>
        <w:t>(</w:t>
      </w:r>
      <w:r w:rsidR="00236193" w:rsidRPr="00FD5301">
        <w:rPr>
          <w:rFonts w:ascii="Times New Roman" w:hAnsi="Times New Roman" w:cs="Times New Roman"/>
          <w:sz w:val="28"/>
          <w:szCs w:val="28"/>
        </w:rPr>
        <w:t>cutoff</w:t>
      </w:r>
      <w:r w:rsidR="00236193" w:rsidRPr="00EA4081">
        <w:rPr>
          <w:rFonts w:ascii="Times New Roman" w:hAnsi="Times New Roman" w:cs="Times New Roman"/>
          <w:sz w:val="28"/>
          <w:szCs w:val="28"/>
        </w:rPr>
        <w:t xml:space="preserve"> 97% similarity)</w:t>
      </w:r>
      <w:r w:rsidR="00BD2298" w:rsidRPr="00EA4081">
        <w:rPr>
          <w:rFonts w:ascii="Times New Roman" w:hAnsi="Times New Roman" w:cs="Times New Roman"/>
          <w:sz w:val="28"/>
          <w:szCs w:val="28"/>
        </w:rPr>
        <w:t xml:space="preserve">, Chao species richness, </w:t>
      </w:r>
      <w:r w:rsidR="00920460">
        <w:rPr>
          <w:rFonts w:ascii="Times New Roman" w:hAnsi="Times New Roman" w:cs="Times New Roman"/>
          <w:sz w:val="28"/>
          <w:szCs w:val="28"/>
        </w:rPr>
        <w:t>p</w:t>
      </w:r>
      <w:r w:rsidR="00BD2298" w:rsidRPr="00EA4081">
        <w:rPr>
          <w:rFonts w:ascii="Times New Roman" w:hAnsi="Times New Roman" w:cs="Times New Roman"/>
          <w:sz w:val="28"/>
          <w:szCs w:val="28"/>
        </w:rPr>
        <w:t>hylogenetic and Shannon diversity index</w:t>
      </w:r>
      <w:r w:rsidR="00920460">
        <w:rPr>
          <w:rFonts w:ascii="Times New Roman" w:hAnsi="Times New Roman" w:cs="Times New Roman"/>
          <w:sz w:val="28"/>
          <w:szCs w:val="28"/>
        </w:rPr>
        <w:t>es</w:t>
      </w:r>
      <w:r w:rsidR="00BD2298" w:rsidRPr="00EA4081">
        <w:rPr>
          <w:rFonts w:ascii="Times New Roman" w:hAnsi="Times New Roman" w:cs="Times New Roman"/>
          <w:sz w:val="28"/>
          <w:szCs w:val="28"/>
        </w:rPr>
        <w:t xml:space="preserve"> and Sim</w:t>
      </w:r>
      <w:r w:rsidR="006D3F82" w:rsidRPr="00EA4081">
        <w:rPr>
          <w:rFonts w:ascii="Times New Roman" w:hAnsi="Times New Roman" w:cs="Times New Roman"/>
          <w:sz w:val="28"/>
          <w:szCs w:val="28"/>
        </w:rPr>
        <w:t xml:space="preserve">pson </w:t>
      </w:r>
      <w:r w:rsidR="00920460">
        <w:rPr>
          <w:rFonts w:ascii="Times New Roman" w:hAnsi="Times New Roman" w:cs="Times New Roman"/>
          <w:sz w:val="28"/>
          <w:szCs w:val="28"/>
        </w:rPr>
        <w:t>e</w:t>
      </w:r>
      <w:r w:rsidR="001D7CF0">
        <w:rPr>
          <w:rFonts w:ascii="Times New Roman" w:hAnsi="Times New Roman" w:cs="Times New Roman"/>
          <w:sz w:val="28"/>
          <w:szCs w:val="28"/>
        </w:rPr>
        <w:t xml:space="preserve">venness </w:t>
      </w:r>
      <w:r w:rsidR="006D3F82" w:rsidRPr="00EA4081">
        <w:rPr>
          <w:rFonts w:ascii="Times New Roman" w:hAnsi="Times New Roman" w:cs="Times New Roman"/>
          <w:sz w:val="28"/>
          <w:szCs w:val="28"/>
        </w:rPr>
        <w:t xml:space="preserve">obtained from 16S </w:t>
      </w:r>
      <w:r w:rsidR="00BD2298" w:rsidRPr="00EA4081">
        <w:rPr>
          <w:rFonts w:ascii="Times New Roman" w:hAnsi="Times New Roman" w:cs="Times New Roman"/>
          <w:sz w:val="28"/>
          <w:szCs w:val="28"/>
        </w:rPr>
        <w:t xml:space="preserve">rDNA </w:t>
      </w:r>
      <w:r w:rsidRPr="00EA4081">
        <w:rPr>
          <w:rFonts w:ascii="Times New Roman" w:hAnsi="Times New Roman" w:cs="Times New Roman"/>
          <w:sz w:val="28"/>
          <w:szCs w:val="28"/>
        </w:rPr>
        <w:t>sequences</w:t>
      </w:r>
      <w:r w:rsidR="00BD2298" w:rsidRPr="00EA4081">
        <w:rPr>
          <w:rFonts w:ascii="Times New Roman" w:hAnsi="Times New Roman" w:cs="Times New Roman"/>
          <w:sz w:val="28"/>
          <w:szCs w:val="28"/>
        </w:rPr>
        <w:t xml:space="preserve"> from </w:t>
      </w:r>
      <w:r w:rsidR="00920460">
        <w:rPr>
          <w:rFonts w:ascii="Times New Roman" w:hAnsi="Times New Roman" w:cs="Times New Roman"/>
          <w:sz w:val="28"/>
          <w:szCs w:val="28"/>
        </w:rPr>
        <w:t xml:space="preserve">ambient </w:t>
      </w:r>
      <w:r w:rsidR="00BD2298" w:rsidRPr="00EA4081">
        <w:rPr>
          <w:rFonts w:ascii="Times New Roman" w:hAnsi="Times New Roman" w:cs="Times New Roman"/>
          <w:sz w:val="28"/>
          <w:szCs w:val="28"/>
        </w:rPr>
        <w:t xml:space="preserve">water and </w:t>
      </w:r>
      <w:r w:rsidRPr="00EA4081">
        <w:rPr>
          <w:rFonts w:ascii="Times New Roman" w:hAnsi="Times New Roman" w:cs="Times New Roman"/>
          <w:sz w:val="28"/>
          <w:szCs w:val="28"/>
        </w:rPr>
        <w:t>zooplankton</w:t>
      </w:r>
      <w:r w:rsidR="00BD2298" w:rsidRPr="00EA4081">
        <w:rPr>
          <w:rFonts w:ascii="Times New Roman" w:hAnsi="Times New Roman" w:cs="Times New Roman"/>
          <w:sz w:val="28"/>
          <w:szCs w:val="28"/>
        </w:rPr>
        <w:t>-associated bacteria.</w:t>
      </w:r>
    </w:p>
    <w:sectPr w:rsidR="005E4830" w:rsidRPr="00EA4081" w:rsidSect="002155F9">
      <w:pgSz w:w="24040" w:h="170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5F9"/>
    <w:rsid w:val="000A2DB7"/>
    <w:rsid w:val="001D7CF0"/>
    <w:rsid w:val="002155F9"/>
    <w:rsid w:val="00236193"/>
    <w:rsid w:val="002E4DEF"/>
    <w:rsid w:val="004B2712"/>
    <w:rsid w:val="005E4830"/>
    <w:rsid w:val="006B627D"/>
    <w:rsid w:val="006D3F82"/>
    <w:rsid w:val="008F7463"/>
    <w:rsid w:val="00920460"/>
    <w:rsid w:val="00994F3B"/>
    <w:rsid w:val="00A6076B"/>
    <w:rsid w:val="00AD55FA"/>
    <w:rsid w:val="00B3537D"/>
    <w:rsid w:val="00BD2298"/>
    <w:rsid w:val="00E60922"/>
    <w:rsid w:val="00EA4081"/>
    <w:rsid w:val="00FD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7181E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4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8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77</Characters>
  <Application>Microsoft Macintosh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e</dc:creator>
  <cp:keywords/>
  <dc:description/>
  <cp:lastModifiedBy>Daniele De Corte</cp:lastModifiedBy>
  <cp:revision>4</cp:revision>
  <cp:lastPrinted>2016-03-14T14:21:00Z</cp:lastPrinted>
  <dcterms:created xsi:type="dcterms:W3CDTF">2016-12-20T14:36:00Z</dcterms:created>
  <dcterms:modified xsi:type="dcterms:W3CDTF">2017-03-30T07:44:00Z</dcterms:modified>
</cp:coreProperties>
</file>